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77E54" w:rsidRPr="00777E54" w:rsidRDefault="00777E54" w:rsidP="00777E54">
      <w:pPr>
        <w:rPr>
          <w:b/>
        </w:rPr>
      </w:pPr>
      <w:r w:rsidRPr="00777E54">
        <w:rPr>
          <w:b/>
        </w:rPr>
        <w:t>Supplemental materials: Epizootic to enzootic transition of a fungal disease in tropical Andean frogs: are surviving species still susceptible?</w:t>
      </w:r>
    </w:p>
    <w:p w:rsidR="00777E54" w:rsidRDefault="00777E54" w:rsidP="00777E54">
      <w:r>
        <w:t xml:space="preserve">Alessandro Catenazzi, Andrea </w:t>
      </w:r>
      <w:proofErr w:type="spellStart"/>
      <w:r>
        <w:t>Swei</w:t>
      </w:r>
      <w:proofErr w:type="spellEnd"/>
      <w:r>
        <w:t xml:space="preserve">, Jacob </w:t>
      </w:r>
      <w:proofErr w:type="spellStart"/>
      <w:r>
        <w:t>Finkle</w:t>
      </w:r>
      <w:proofErr w:type="spellEnd"/>
      <w:r>
        <w:t xml:space="preserve">, Emily </w:t>
      </w:r>
      <w:proofErr w:type="spellStart"/>
      <w:r>
        <w:t>Foreyt</w:t>
      </w:r>
      <w:proofErr w:type="spellEnd"/>
      <w:r>
        <w:t xml:space="preserve">, Lauren Wyman, Vance T. </w:t>
      </w:r>
      <w:proofErr w:type="spellStart"/>
      <w:r>
        <w:t>Vredenburg</w:t>
      </w:r>
      <w:proofErr w:type="spellEnd"/>
    </w:p>
    <w:p w:rsidR="00A63698" w:rsidRDefault="00A63698">
      <w:pPr>
        <w:rPr>
          <w:b/>
        </w:rPr>
      </w:pPr>
    </w:p>
    <w:p w:rsidR="00FE294B" w:rsidRDefault="00FE294B">
      <w:r w:rsidRPr="00777E54">
        <w:rPr>
          <w:b/>
        </w:rPr>
        <w:t>S</w:t>
      </w:r>
      <w:r w:rsidR="00777E54" w:rsidRPr="00777E54">
        <w:rPr>
          <w:b/>
        </w:rPr>
        <w:t>1</w:t>
      </w:r>
      <w:r w:rsidR="002D036E">
        <w:rPr>
          <w:b/>
        </w:rPr>
        <w:t xml:space="preserve"> Table</w:t>
      </w:r>
      <w:r w:rsidRPr="00777E54">
        <w:rPr>
          <w:b/>
        </w:rPr>
        <w:t>.</w:t>
      </w:r>
      <w:r>
        <w:t xml:space="preserve"> Raw data for susceptibility trials. Abbreviations: </w:t>
      </w:r>
      <w:proofErr w:type="spellStart"/>
      <w:proofErr w:type="gramStart"/>
      <w:r>
        <w:t>ind</w:t>
      </w:r>
      <w:proofErr w:type="spellEnd"/>
      <w:proofErr w:type="gramEnd"/>
      <w:r>
        <w:t xml:space="preserve"> = unique identifier for each individual; death = number of days alive; status at end of experiment: 0 = alive, 1 = dead; weight = initial body mass (g); </w:t>
      </w:r>
      <w:proofErr w:type="spellStart"/>
      <w:r>
        <w:t>telmasource</w:t>
      </w:r>
      <w:proofErr w:type="spellEnd"/>
      <w:r>
        <w:t xml:space="preserve"> = individual(s) Telmatobius used as source of infection; </w:t>
      </w:r>
      <w:proofErr w:type="spellStart"/>
      <w:r>
        <w:t>telmaze</w:t>
      </w:r>
      <w:proofErr w:type="spellEnd"/>
      <w:r>
        <w:t xml:space="preserve"> = infection intensity of Telmatobius source at time of purchase (ZE); </w:t>
      </w:r>
      <w:proofErr w:type="spellStart"/>
      <w:r>
        <w:t>postitraze</w:t>
      </w:r>
      <w:proofErr w:type="spellEnd"/>
      <w:r>
        <w:t xml:space="preserve"> = infection intensity on day following the end of </w:t>
      </w:r>
      <w:proofErr w:type="spellStart"/>
      <w:r>
        <w:t>itraconazol</w:t>
      </w:r>
      <w:proofErr w:type="spellEnd"/>
      <w:r>
        <w:t xml:space="preserve"> treatment.</w:t>
      </w:r>
    </w:p>
    <w:p w:rsidR="00FE294B" w:rsidRDefault="00FE294B" w:rsidP="00FE294B">
      <w:pPr>
        <w:rPr>
          <w:lang w:val="es-ES"/>
        </w:rPr>
      </w:pPr>
      <w:r w:rsidRPr="00FE294B">
        <w:rPr>
          <w:i/>
          <w:lang w:val="es-ES"/>
        </w:rPr>
        <w:t>Gastrotheca excubitor</w:t>
      </w:r>
      <w:r>
        <w:rPr>
          <w:lang w:val="es-ES"/>
        </w:rPr>
        <w:t xml:space="preserve"> (</w:t>
      </w:r>
      <w:proofErr w:type="spellStart"/>
      <w:r>
        <w:rPr>
          <w:lang w:val="es-ES"/>
        </w:rPr>
        <w:t>duration</w:t>
      </w:r>
      <w:proofErr w:type="spellEnd"/>
      <w:r>
        <w:rPr>
          <w:lang w:val="es-ES"/>
        </w:rPr>
        <w:t xml:space="preserve">: 26 </w:t>
      </w:r>
      <w:proofErr w:type="spellStart"/>
      <w:r>
        <w:rPr>
          <w:lang w:val="es-ES"/>
        </w:rPr>
        <w:t>days</w:t>
      </w:r>
      <w:proofErr w:type="spellEnd"/>
      <w:r>
        <w:rPr>
          <w:lang w:val="es-ES"/>
        </w:rPr>
        <w:t>)</w:t>
      </w:r>
    </w:p>
    <w:tbl>
      <w:tblPr>
        <w:tblW w:w="7680" w:type="dxa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60"/>
        <w:gridCol w:w="1502"/>
        <w:gridCol w:w="960"/>
        <w:gridCol w:w="1110"/>
      </w:tblGrid>
      <w:tr w:rsidR="00FE294B" w:rsidRPr="00FE294B" w:rsidTr="00FE294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E294B">
              <w:rPr>
                <w:rFonts w:ascii="Calibri" w:eastAsia="Times New Roman" w:hAnsi="Calibri" w:cs="Calibri"/>
                <w:color w:val="000000"/>
              </w:rPr>
              <w:t>in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deat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stat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weigh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grou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E294B">
              <w:rPr>
                <w:rFonts w:ascii="Calibri" w:eastAsia="Times New Roman" w:hAnsi="Calibri" w:cs="Calibri"/>
                <w:color w:val="000000"/>
              </w:rPr>
              <w:t>telmasourc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E294B">
              <w:rPr>
                <w:rFonts w:ascii="Calibri" w:eastAsia="Times New Roman" w:hAnsi="Calibri" w:cs="Calibri"/>
                <w:color w:val="000000"/>
              </w:rPr>
              <w:t>telmaz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E294B">
              <w:rPr>
                <w:rFonts w:ascii="Calibri" w:eastAsia="Times New Roman" w:hAnsi="Calibri" w:cs="Calibri"/>
                <w:color w:val="000000"/>
              </w:rPr>
              <w:t>postitraze</w:t>
            </w:r>
            <w:proofErr w:type="spellEnd"/>
          </w:p>
        </w:tc>
      </w:tr>
      <w:tr w:rsidR="00FE294B" w:rsidRPr="00FE294B" w:rsidTr="00FE294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2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7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contro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9.17E-03</w:t>
            </w:r>
          </w:p>
        </w:tc>
      </w:tr>
      <w:tr w:rsidR="00FE294B" w:rsidRPr="00FE294B" w:rsidTr="00FE294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2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8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contro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400</w:t>
            </w:r>
          </w:p>
        </w:tc>
      </w:tr>
      <w:tr w:rsidR="00FE294B" w:rsidRPr="00FE294B" w:rsidTr="00FE294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3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3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contro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46.48</w:t>
            </w:r>
          </w:p>
        </w:tc>
      </w:tr>
      <w:tr w:rsidR="00FE294B" w:rsidRPr="00FE294B" w:rsidTr="00FE294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3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1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contro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FE294B" w:rsidRPr="00FE294B" w:rsidTr="00FE294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2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5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contro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4.52</w:t>
            </w:r>
          </w:p>
        </w:tc>
      </w:tr>
      <w:tr w:rsidR="00FE294B" w:rsidRPr="00FE294B" w:rsidTr="00FE294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2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0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contro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2.384</w:t>
            </w:r>
          </w:p>
        </w:tc>
      </w:tr>
      <w:tr w:rsidR="00FE294B" w:rsidRPr="00FE294B" w:rsidTr="00FE294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3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contro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4.896</w:t>
            </w:r>
          </w:p>
        </w:tc>
      </w:tr>
      <w:tr w:rsidR="00FE294B" w:rsidRPr="00FE294B" w:rsidTr="00FE294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3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2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infect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t4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3824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268</w:t>
            </w:r>
          </w:p>
        </w:tc>
      </w:tr>
      <w:tr w:rsidR="00FE294B" w:rsidRPr="00FE294B" w:rsidTr="00FE294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3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3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infect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t392x3.t414x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5730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FE294B" w:rsidRPr="00FE294B" w:rsidTr="00FE294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3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5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infect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t3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2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3.568</w:t>
            </w:r>
          </w:p>
        </w:tc>
      </w:tr>
      <w:tr w:rsidR="00FE294B" w:rsidRPr="00FE294B" w:rsidTr="00FE294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3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infect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t3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7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FE294B" w:rsidRPr="00FE294B" w:rsidTr="00FE294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3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5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infect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t395x4.t4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742.8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</w:tbl>
    <w:p w:rsidR="00FE294B" w:rsidRPr="00FE294B" w:rsidRDefault="00FE294B" w:rsidP="00FE294B">
      <w:pPr>
        <w:rPr>
          <w:lang w:val="es-ES"/>
        </w:rPr>
      </w:pPr>
    </w:p>
    <w:p w:rsidR="00FE294B" w:rsidRPr="00FE294B" w:rsidRDefault="00FE294B" w:rsidP="00FE294B">
      <w:pPr>
        <w:rPr>
          <w:lang w:val="es-ES"/>
        </w:rPr>
      </w:pPr>
      <w:r w:rsidRPr="00FE294B">
        <w:rPr>
          <w:i/>
          <w:lang w:val="es-ES"/>
        </w:rPr>
        <w:t xml:space="preserve">Gastrotheca </w:t>
      </w:r>
      <w:proofErr w:type="spellStart"/>
      <w:r w:rsidRPr="00FE294B">
        <w:rPr>
          <w:i/>
          <w:lang w:val="es-ES"/>
        </w:rPr>
        <w:t>nebulanastes</w:t>
      </w:r>
      <w:proofErr w:type="spellEnd"/>
      <w:r>
        <w:rPr>
          <w:lang w:val="es-ES"/>
        </w:rPr>
        <w:t xml:space="preserve"> (</w:t>
      </w:r>
      <w:proofErr w:type="spellStart"/>
      <w:r>
        <w:rPr>
          <w:lang w:val="es-ES"/>
        </w:rPr>
        <w:t>duration</w:t>
      </w:r>
      <w:proofErr w:type="spellEnd"/>
      <w:r>
        <w:rPr>
          <w:lang w:val="es-ES"/>
        </w:rPr>
        <w:t xml:space="preserve">: 51 </w:t>
      </w:r>
      <w:proofErr w:type="spellStart"/>
      <w:r>
        <w:rPr>
          <w:lang w:val="es-ES"/>
        </w:rPr>
        <w:t>days</w:t>
      </w:r>
      <w:proofErr w:type="spellEnd"/>
      <w:r>
        <w:rPr>
          <w:lang w:val="es-ES"/>
        </w:rPr>
        <w:t>)</w:t>
      </w:r>
    </w:p>
    <w:tbl>
      <w:tblPr>
        <w:tblW w:w="7680" w:type="dxa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60"/>
        <w:gridCol w:w="1328"/>
        <w:gridCol w:w="1053"/>
        <w:gridCol w:w="1110"/>
      </w:tblGrid>
      <w:tr w:rsidR="00FE294B" w:rsidRPr="00FE294B" w:rsidTr="00FE294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E294B">
              <w:rPr>
                <w:rFonts w:ascii="Calibri" w:eastAsia="Times New Roman" w:hAnsi="Calibri" w:cs="Calibri"/>
                <w:color w:val="000000"/>
              </w:rPr>
              <w:t>in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deat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stat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weigh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grou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E294B">
              <w:rPr>
                <w:rFonts w:ascii="Calibri" w:eastAsia="Times New Roman" w:hAnsi="Calibri" w:cs="Calibri"/>
                <w:color w:val="000000"/>
              </w:rPr>
              <w:t>telmasourc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E294B">
              <w:rPr>
                <w:rFonts w:ascii="Calibri" w:eastAsia="Times New Roman" w:hAnsi="Calibri" w:cs="Calibri"/>
                <w:color w:val="000000"/>
              </w:rPr>
              <w:t>telmaz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E294B">
              <w:rPr>
                <w:rFonts w:ascii="Calibri" w:eastAsia="Times New Roman" w:hAnsi="Calibri" w:cs="Calibri"/>
                <w:color w:val="000000"/>
              </w:rPr>
              <w:t>postitraze</w:t>
            </w:r>
            <w:proofErr w:type="spellEnd"/>
          </w:p>
        </w:tc>
      </w:tr>
      <w:tr w:rsidR="00FE294B" w:rsidRPr="00FE294B" w:rsidTr="00FE294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infect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t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693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FE294B" w:rsidRPr="00FE294B" w:rsidTr="00FE294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3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infect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t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FE294B" w:rsidRPr="00FE294B" w:rsidTr="00FE294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0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infect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t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8.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1.536</w:t>
            </w:r>
          </w:p>
        </w:tc>
      </w:tr>
      <w:tr w:rsidR="00FE294B" w:rsidRPr="00FE294B" w:rsidTr="00FE294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2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infect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t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21.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FE294B" w:rsidRPr="00FE294B" w:rsidTr="00FE294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7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infect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t76x3.t73x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2596.0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FE294B" w:rsidRPr="00FE294B" w:rsidTr="00FE294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2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infect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t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28.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FE294B" w:rsidRPr="00FE294B" w:rsidTr="00FE294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6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contro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FE294B" w:rsidRPr="00FE294B" w:rsidTr="00FE294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3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contro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FE294B" w:rsidRPr="00FE294B" w:rsidTr="00FE294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4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contro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FE294B" w:rsidRPr="00FE294B" w:rsidTr="00FE294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2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contro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FE294B" w:rsidRPr="00FE294B" w:rsidTr="00FE294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3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contro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</w:tbl>
    <w:p w:rsidR="00FE294B" w:rsidRDefault="00FE294B" w:rsidP="00FE294B">
      <w:pPr>
        <w:rPr>
          <w:lang w:val="es-ES"/>
        </w:rPr>
      </w:pPr>
    </w:p>
    <w:p w:rsidR="00A63698" w:rsidRDefault="00A63698" w:rsidP="00FE294B">
      <w:pPr>
        <w:rPr>
          <w:lang w:val="es-ES"/>
        </w:rPr>
      </w:pPr>
      <w:bookmarkStart w:id="0" w:name="_GoBack"/>
      <w:bookmarkEnd w:id="0"/>
    </w:p>
    <w:p w:rsidR="00FE294B" w:rsidRPr="00FE294B" w:rsidRDefault="00FE294B" w:rsidP="00FE294B">
      <w:pPr>
        <w:rPr>
          <w:lang w:val="es-ES"/>
        </w:rPr>
      </w:pPr>
      <w:proofErr w:type="spellStart"/>
      <w:r w:rsidRPr="00FE294B">
        <w:rPr>
          <w:i/>
          <w:lang w:val="es-ES"/>
        </w:rPr>
        <w:lastRenderedPageBreak/>
        <w:t>Hypsiboas</w:t>
      </w:r>
      <w:proofErr w:type="spellEnd"/>
      <w:r w:rsidRPr="00FE294B">
        <w:rPr>
          <w:i/>
          <w:lang w:val="es-ES"/>
        </w:rPr>
        <w:t xml:space="preserve"> </w:t>
      </w:r>
      <w:proofErr w:type="spellStart"/>
      <w:r w:rsidRPr="00FE294B">
        <w:rPr>
          <w:i/>
          <w:lang w:val="es-ES"/>
        </w:rPr>
        <w:t>gladiator</w:t>
      </w:r>
      <w:proofErr w:type="spellEnd"/>
      <w:r>
        <w:rPr>
          <w:lang w:val="es-ES"/>
        </w:rPr>
        <w:t xml:space="preserve"> (</w:t>
      </w:r>
      <w:proofErr w:type="spellStart"/>
      <w:r>
        <w:rPr>
          <w:lang w:val="es-ES"/>
        </w:rPr>
        <w:t>duration</w:t>
      </w:r>
      <w:proofErr w:type="spellEnd"/>
      <w:r>
        <w:rPr>
          <w:lang w:val="es-ES"/>
        </w:rPr>
        <w:t xml:space="preserve">: 33 </w:t>
      </w:r>
      <w:proofErr w:type="spellStart"/>
      <w:r>
        <w:rPr>
          <w:lang w:val="es-ES"/>
        </w:rPr>
        <w:t>days</w:t>
      </w:r>
      <w:proofErr w:type="spellEnd"/>
      <w:r>
        <w:rPr>
          <w:lang w:val="es-ES"/>
        </w:rPr>
        <w:t>)</w:t>
      </w:r>
    </w:p>
    <w:tbl>
      <w:tblPr>
        <w:tblW w:w="7680" w:type="dxa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60"/>
        <w:gridCol w:w="1328"/>
        <w:gridCol w:w="960"/>
        <w:gridCol w:w="1110"/>
      </w:tblGrid>
      <w:tr w:rsidR="00FE294B" w:rsidRPr="00FE294B" w:rsidTr="00FE294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E294B">
              <w:rPr>
                <w:rFonts w:ascii="Calibri" w:eastAsia="Times New Roman" w:hAnsi="Calibri" w:cs="Calibri"/>
                <w:color w:val="000000"/>
              </w:rPr>
              <w:t>in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deat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stat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weigh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grou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E294B">
              <w:rPr>
                <w:rFonts w:ascii="Calibri" w:eastAsia="Times New Roman" w:hAnsi="Calibri" w:cs="Calibri"/>
                <w:color w:val="000000"/>
              </w:rPr>
              <w:t>telmasourc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E294B">
              <w:rPr>
                <w:rFonts w:ascii="Calibri" w:eastAsia="Times New Roman" w:hAnsi="Calibri" w:cs="Calibri"/>
                <w:color w:val="000000"/>
              </w:rPr>
              <w:t>telmaz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E294B">
              <w:rPr>
                <w:rFonts w:ascii="Calibri" w:eastAsia="Times New Roman" w:hAnsi="Calibri" w:cs="Calibri"/>
                <w:color w:val="000000"/>
              </w:rPr>
              <w:t>postitraze</w:t>
            </w:r>
            <w:proofErr w:type="spellEnd"/>
          </w:p>
        </w:tc>
      </w:tr>
      <w:tr w:rsidR="00FE294B" w:rsidRPr="00FE294B" w:rsidTr="00FE294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1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6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contro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1.14E+00</w:t>
            </w:r>
          </w:p>
        </w:tc>
      </w:tr>
      <w:tr w:rsidR="00FE294B" w:rsidRPr="00FE294B" w:rsidTr="00FE294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1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4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contro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2.688</w:t>
            </w:r>
          </w:p>
        </w:tc>
      </w:tr>
      <w:tr w:rsidR="00FE294B" w:rsidRPr="00FE294B" w:rsidTr="00FE294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2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contro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FE294B" w:rsidRPr="00FE294B" w:rsidTr="00FE294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2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3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contro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1.432</w:t>
            </w:r>
          </w:p>
        </w:tc>
      </w:tr>
      <w:tr w:rsidR="00FE294B" w:rsidRPr="00FE294B" w:rsidTr="00FE294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2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3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contro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FE294B" w:rsidRPr="00FE294B" w:rsidTr="00FE294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1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3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infect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t3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51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FE294B" w:rsidRPr="00FE294B" w:rsidTr="00FE294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1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6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infect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t3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171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FE294B" w:rsidRPr="00FE294B" w:rsidTr="00FE294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1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3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infect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t376x4.t3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34.0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FE294B" w:rsidRPr="00FE294B" w:rsidTr="00FE294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2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5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infect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t1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375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FE294B" w:rsidRPr="00FE294B" w:rsidTr="00FE294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2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4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infect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t3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</w:tbl>
    <w:p w:rsidR="00FE294B" w:rsidRDefault="00FE294B" w:rsidP="00FE294B">
      <w:pPr>
        <w:rPr>
          <w:lang w:val="fr-FR"/>
        </w:rPr>
      </w:pPr>
    </w:p>
    <w:p w:rsidR="00FE294B" w:rsidRPr="00FE294B" w:rsidRDefault="00FE294B" w:rsidP="00FE294B">
      <w:pPr>
        <w:rPr>
          <w:lang w:val="fr-FR"/>
        </w:rPr>
      </w:pPr>
      <w:r w:rsidRPr="00FE294B">
        <w:rPr>
          <w:i/>
          <w:lang w:val="fr-FR"/>
        </w:rPr>
        <w:t>Psychrophrynella usurpator</w:t>
      </w:r>
      <w:r>
        <w:rPr>
          <w:lang w:val="fr-FR"/>
        </w:rPr>
        <w:t xml:space="preserve"> (duration: </w:t>
      </w:r>
      <w:r w:rsidR="00777E54">
        <w:rPr>
          <w:lang w:val="fr-FR"/>
        </w:rPr>
        <w:t xml:space="preserve">52 </w:t>
      </w:r>
      <w:proofErr w:type="spellStart"/>
      <w:r>
        <w:rPr>
          <w:lang w:val="fr-FR"/>
        </w:rPr>
        <w:t>days</w:t>
      </w:r>
      <w:proofErr w:type="spellEnd"/>
      <w:r>
        <w:rPr>
          <w:lang w:val="fr-FR"/>
        </w:rPr>
        <w:t>)</w:t>
      </w:r>
    </w:p>
    <w:tbl>
      <w:tblPr>
        <w:tblW w:w="7680" w:type="dxa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60"/>
        <w:gridCol w:w="1328"/>
        <w:gridCol w:w="1053"/>
        <w:gridCol w:w="1110"/>
      </w:tblGrid>
      <w:tr w:rsidR="00777E54" w:rsidRPr="00777E54" w:rsidTr="00777E5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E54" w:rsidRPr="00777E54" w:rsidRDefault="00777E54" w:rsidP="00777E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77E54">
              <w:rPr>
                <w:rFonts w:ascii="Calibri" w:eastAsia="Times New Roman" w:hAnsi="Calibri" w:cs="Calibri"/>
                <w:color w:val="000000"/>
              </w:rPr>
              <w:t>in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E54" w:rsidRPr="00777E54" w:rsidRDefault="00777E54" w:rsidP="00777E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E54">
              <w:rPr>
                <w:rFonts w:ascii="Calibri" w:eastAsia="Times New Roman" w:hAnsi="Calibri" w:cs="Calibri"/>
                <w:color w:val="000000"/>
              </w:rPr>
              <w:t>deat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E54" w:rsidRPr="00777E54" w:rsidRDefault="00777E54" w:rsidP="00777E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E54">
              <w:rPr>
                <w:rFonts w:ascii="Calibri" w:eastAsia="Times New Roman" w:hAnsi="Calibri" w:cs="Calibri"/>
                <w:color w:val="000000"/>
              </w:rPr>
              <w:t>stat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E54" w:rsidRPr="00777E54" w:rsidRDefault="00777E54" w:rsidP="00777E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E54">
              <w:rPr>
                <w:rFonts w:ascii="Calibri" w:eastAsia="Times New Roman" w:hAnsi="Calibri" w:cs="Calibri"/>
                <w:color w:val="000000"/>
              </w:rPr>
              <w:t>weigh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E54" w:rsidRPr="00777E54" w:rsidRDefault="00777E54" w:rsidP="00777E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E54">
              <w:rPr>
                <w:rFonts w:ascii="Calibri" w:eastAsia="Times New Roman" w:hAnsi="Calibri" w:cs="Calibri"/>
                <w:color w:val="000000"/>
              </w:rPr>
              <w:t>grou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E54" w:rsidRPr="00777E54" w:rsidRDefault="00777E54" w:rsidP="00777E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77E54">
              <w:rPr>
                <w:rFonts w:ascii="Calibri" w:eastAsia="Times New Roman" w:hAnsi="Calibri" w:cs="Calibri"/>
                <w:color w:val="000000"/>
              </w:rPr>
              <w:t>telmasourc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E54" w:rsidRPr="00777E54" w:rsidRDefault="00777E54" w:rsidP="00777E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77E54">
              <w:rPr>
                <w:rFonts w:ascii="Calibri" w:eastAsia="Times New Roman" w:hAnsi="Calibri" w:cs="Calibri"/>
                <w:color w:val="000000"/>
              </w:rPr>
              <w:t>telmaz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E54" w:rsidRPr="00777E54" w:rsidRDefault="00777E54" w:rsidP="00777E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77E54">
              <w:rPr>
                <w:rFonts w:ascii="Calibri" w:eastAsia="Times New Roman" w:hAnsi="Calibri" w:cs="Calibri"/>
                <w:color w:val="000000"/>
              </w:rPr>
              <w:t>postitraze</w:t>
            </w:r>
            <w:proofErr w:type="spellEnd"/>
          </w:p>
        </w:tc>
      </w:tr>
      <w:tr w:rsidR="00777E54" w:rsidRPr="00777E54" w:rsidTr="00777E5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E54" w:rsidRPr="00777E54" w:rsidRDefault="00777E54" w:rsidP="00777E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7E54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E54" w:rsidRPr="00777E54" w:rsidRDefault="00777E54" w:rsidP="00777E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7E54">
              <w:rPr>
                <w:rFonts w:ascii="Calibri" w:eastAsia="Times New Roman" w:hAnsi="Calibri" w:cs="Calibri"/>
                <w:color w:val="000000"/>
              </w:rPr>
              <w:t>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E54" w:rsidRPr="00777E54" w:rsidRDefault="00777E54" w:rsidP="00777E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7E5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E54" w:rsidRPr="00777E54" w:rsidRDefault="00777E54" w:rsidP="00777E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7E54">
              <w:rPr>
                <w:rFonts w:ascii="Calibri" w:eastAsia="Times New Roman" w:hAnsi="Calibri" w:cs="Calibri"/>
                <w:color w:val="000000"/>
              </w:rPr>
              <w:t>0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E54" w:rsidRPr="00777E54" w:rsidRDefault="00777E54" w:rsidP="00777E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E54">
              <w:rPr>
                <w:rFonts w:ascii="Calibri" w:eastAsia="Times New Roman" w:hAnsi="Calibri" w:cs="Calibri"/>
                <w:color w:val="000000"/>
              </w:rPr>
              <w:t>contro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E54" w:rsidRPr="00777E54" w:rsidRDefault="00777E54" w:rsidP="00777E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E54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E54" w:rsidRPr="00777E54" w:rsidRDefault="00777E54" w:rsidP="00777E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7E5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E54" w:rsidRPr="00777E54" w:rsidRDefault="00777E54" w:rsidP="00777E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7E5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777E54" w:rsidRPr="00777E54" w:rsidTr="00777E5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E54" w:rsidRPr="00777E54" w:rsidRDefault="00777E54" w:rsidP="00777E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7E54">
              <w:rPr>
                <w:rFonts w:ascii="Calibri" w:eastAsia="Times New Roman" w:hAnsi="Calibri" w:cs="Calibri"/>
                <w:color w:val="000000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E54" w:rsidRPr="00777E54" w:rsidRDefault="00777E54" w:rsidP="00777E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7E54">
              <w:rPr>
                <w:rFonts w:ascii="Calibri" w:eastAsia="Times New Roman" w:hAnsi="Calibri" w:cs="Calibri"/>
                <w:color w:val="000000"/>
              </w:rPr>
              <w:t>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E54" w:rsidRPr="00777E54" w:rsidRDefault="00777E54" w:rsidP="00777E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7E5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E54" w:rsidRPr="00777E54" w:rsidRDefault="00777E54" w:rsidP="00777E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7E54">
              <w:rPr>
                <w:rFonts w:ascii="Calibri" w:eastAsia="Times New Roman" w:hAnsi="Calibri" w:cs="Calibri"/>
                <w:color w:val="000000"/>
              </w:rPr>
              <w:t>0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E54" w:rsidRPr="00777E54" w:rsidRDefault="00777E54" w:rsidP="00777E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E54">
              <w:rPr>
                <w:rFonts w:ascii="Calibri" w:eastAsia="Times New Roman" w:hAnsi="Calibri" w:cs="Calibri"/>
                <w:color w:val="000000"/>
              </w:rPr>
              <w:t>contro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E54" w:rsidRPr="00777E54" w:rsidRDefault="00777E54" w:rsidP="00777E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E54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E54" w:rsidRPr="00777E54" w:rsidRDefault="00777E54" w:rsidP="00777E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7E5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E54" w:rsidRPr="00777E54" w:rsidRDefault="00777E54" w:rsidP="00777E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7E5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777E54" w:rsidRPr="00777E54" w:rsidTr="00777E5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E54" w:rsidRPr="00777E54" w:rsidRDefault="00777E54" w:rsidP="00777E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7E54">
              <w:rPr>
                <w:rFonts w:ascii="Calibri" w:eastAsia="Times New Roman" w:hAnsi="Calibri" w:cs="Calibri"/>
                <w:color w:val="000000"/>
              </w:rPr>
              <w:t>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E54" w:rsidRPr="00777E54" w:rsidRDefault="00777E54" w:rsidP="00777E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7E54">
              <w:rPr>
                <w:rFonts w:ascii="Calibri" w:eastAsia="Times New Roman" w:hAnsi="Calibri" w:cs="Calibri"/>
                <w:color w:val="000000"/>
              </w:rPr>
              <w:t>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E54" w:rsidRPr="00777E54" w:rsidRDefault="00777E54" w:rsidP="00777E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7E5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E54" w:rsidRPr="00777E54" w:rsidRDefault="00777E54" w:rsidP="00777E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7E54">
              <w:rPr>
                <w:rFonts w:ascii="Calibri" w:eastAsia="Times New Roman" w:hAnsi="Calibri" w:cs="Calibri"/>
                <w:color w:val="000000"/>
              </w:rPr>
              <w:t>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E54" w:rsidRPr="00777E54" w:rsidRDefault="00777E54" w:rsidP="00777E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E54">
              <w:rPr>
                <w:rFonts w:ascii="Calibri" w:eastAsia="Times New Roman" w:hAnsi="Calibri" w:cs="Calibri"/>
                <w:color w:val="000000"/>
              </w:rPr>
              <w:t>contro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E54" w:rsidRPr="00777E54" w:rsidRDefault="00777E54" w:rsidP="00777E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E54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E54" w:rsidRPr="00777E54" w:rsidRDefault="00777E54" w:rsidP="00777E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7E5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E54" w:rsidRPr="00777E54" w:rsidRDefault="00777E54" w:rsidP="00777E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7E5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777E54" w:rsidRPr="00777E54" w:rsidTr="00777E5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E54" w:rsidRPr="00777E54" w:rsidRDefault="00777E54" w:rsidP="00777E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7E54">
              <w:rPr>
                <w:rFonts w:ascii="Calibri" w:eastAsia="Times New Roman" w:hAnsi="Calibri" w:cs="Calibri"/>
                <w:color w:val="000000"/>
              </w:rPr>
              <w:t>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E54" w:rsidRPr="00777E54" w:rsidRDefault="00777E54" w:rsidP="00777E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7E54">
              <w:rPr>
                <w:rFonts w:ascii="Calibri" w:eastAsia="Times New Roman" w:hAnsi="Calibri" w:cs="Calibri"/>
                <w:color w:val="000000"/>
              </w:rPr>
              <w:t>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E54" w:rsidRPr="00777E54" w:rsidRDefault="00777E54" w:rsidP="00777E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7E5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E54" w:rsidRPr="00777E54" w:rsidRDefault="00777E54" w:rsidP="00777E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7E54">
              <w:rPr>
                <w:rFonts w:ascii="Calibri" w:eastAsia="Times New Roman" w:hAnsi="Calibri" w:cs="Calibri"/>
                <w:color w:val="000000"/>
              </w:rPr>
              <w:t>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E54" w:rsidRPr="00777E54" w:rsidRDefault="00777E54" w:rsidP="00777E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E54">
              <w:rPr>
                <w:rFonts w:ascii="Calibri" w:eastAsia="Times New Roman" w:hAnsi="Calibri" w:cs="Calibri"/>
                <w:color w:val="000000"/>
              </w:rPr>
              <w:t>contro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E54" w:rsidRPr="00777E54" w:rsidRDefault="00777E54" w:rsidP="00777E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E54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E54" w:rsidRPr="00777E54" w:rsidRDefault="00777E54" w:rsidP="00777E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7E5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E54" w:rsidRPr="00777E54" w:rsidRDefault="00777E54" w:rsidP="00777E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7E5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777E54" w:rsidRPr="00777E54" w:rsidTr="00777E5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E54" w:rsidRPr="00777E54" w:rsidRDefault="00777E54" w:rsidP="00777E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7E54">
              <w:rPr>
                <w:rFonts w:ascii="Calibri" w:eastAsia="Times New Roman" w:hAnsi="Calibri" w:cs="Calibri"/>
                <w:color w:val="000000"/>
              </w:rPr>
              <w:t>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E54" w:rsidRPr="00777E54" w:rsidRDefault="00777E54" w:rsidP="00777E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7E54">
              <w:rPr>
                <w:rFonts w:ascii="Calibri" w:eastAsia="Times New Roman" w:hAnsi="Calibri" w:cs="Calibri"/>
                <w:color w:val="000000"/>
              </w:rPr>
              <w:t>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E54" w:rsidRPr="00777E54" w:rsidRDefault="00777E54" w:rsidP="00777E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7E5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E54" w:rsidRPr="00777E54" w:rsidRDefault="00777E54" w:rsidP="00777E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7E54">
              <w:rPr>
                <w:rFonts w:ascii="Calibri" w:eastAsia="Times New Roman" w:hAnsi="Calibri" w:cs="Calibri"/>
                <w:color w:val="000000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E54" w:rsidRPr="00777E54" w:rsidRDefault="00777E54" w:rsidP="00777E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E54">
              <w:rPr>
                <w:rFonts w:ascii="Calibri" w:eastAsia="Times New Roman" w:hAnsi="Calibri" w:cs="Calibri"/>
                <w:color w:val="000000"/>
              </w:rPr>
              <w:t>contro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E54" w:rsidRPr="00777E54" w:rsidRDefault="00777E54" w:rsidP="00777E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E54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E54" w:rsidRPr="00777E54" w:rsidRDefault="00777E54" w:rsidP="00777E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7E5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E54" w:rsidRPr="00777E54" w:rsidRDefault="00777E54" w:rsidP="00777E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7E5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777E54" w:rsidRPr="00777E54" w:rsidTr="00777E5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E54" w:rsidRPr="00777E54" w:rsidRDefault="00777E54" w:rsidP="00777E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7E5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E54" w:rsidRPr="00777E54" w:rsidRDefault="00777E54" w:rsidP="00777E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7E54">
              <w:rPr>
                <w:rFonts w:ascii="Calibri" w:eastAsia="Times New Roman" w:hAnsi="Calibri" w:cs="Calibri"/>
                <w:color w:val="000000"/>
              </w:rPr>
              <w:t>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E54" w:rsidRPr="00777E54" w:rsidRDefault="00777E54" w:rsidP="00777E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7E5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E54" w:rsidRPr="00777E54" w:rsidRDefault="00777E54" w:rsidP="00777E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7E54">
              <w:rPr>
                <w:rFonts w:ascii="Calibri" w:eastAsia="Times New Roman" w:hAnsi="Calibri" w:cs="Calibri"/>
                <w:color w:val="000000"/>
              </w:rPr>
              <w:t>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E54" w:rsidRPr="00777E54" w:rsidRDefault="00777E54" w:rsidP="00777E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E54">
              <w:rPr>
                <w:rFonts w:ascii="Calibri" w:eastAsia="Times New Roman" w:hAnsi="Calibri" w:cs="Calibri"/>
                <w:color w:val="000000"/>
              </w:rPr>
              <w:t>infect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E54" w:rsidRPr="00777E54" w:rsidRDefault="00777E54" w:rsidP="00777E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E54">
              <w:rPr>
                <w:rFonts w:ascii="Calibri" w:eastAsia="Times New Roman" w:hAnsi="Calibri" w:cs="Calibri"/>
                <w:color w:val="000000"/>
              </w:rPr>
              <w:t>t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E54" w:rsidRPr="00777E54" w:rsidRDefault="00CE3BF5" w:rsidP="00CE3B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693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E54" w:rsidRPr="00777E54" w:rsidRDefault="00777E54" w:rsidP="00777E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7E5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777E54" w:rsidRPr="00777E54" w:rsidTr="00777E5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E54" w:rsidRPr="00777E54" w:rsidRDefault="00777E54" w:rsidP="00777E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7E54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E54" w:rsidRPr="00777E54" w:rsidRDefault="00777E54" w:rsidP="00777E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7E54">
              <w:rPr>
                <w:rFonts w:ascii="Calibri" w:eastAsia="Times New Roman" w:hAnsi="Calibri" w:cs="Calibri"/>
                <w:color w:val="000000"/>
              </w:rPr>
              <w:t>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E54" w:rsidRPr="00777E54" w:rsidRDefault="00777E54" w:rsidP="00777E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7E5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E54" w:rsidRPr="00777E54" w:rsidRDefault="00777E54" w:rsidP="00777E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7E54">
              <w:rPr>
                <w:rFonts w:ascii="Calibri" w:eastAsia="Times New Roman" w:hAnsi="Calibri" w:cs="Calibri"/>
                <w:color w:val="000000"/>
              </w:rPr>
              <w:t>0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E54" w:rsidRPr="00777E54" w:rsidRDefault="00777E54" w:rsidP="00777E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E54">
              <w:rPr>
                <w:rFonts w:ascii="Calibri" w:eastAsia="Times New Roman" w:hAnsi="Calibri" w:cs="Calibri"/>
                <w:color w:val="000000"/>
              </w:rPr>
              <w:t>infect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E54" w:rsidRPr="00777E54" w:rsidRDefault="00777E54" w:rsidP="00777E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E54">
              <w:rPr>
                <w:rFonts w:ascii="Calibri" w:eastAsia="Times New Roman" w:hAnsi="Calibri" w:cs="Calibri"/>
                <w:color w:val="000000"/>
              </w:rPr>
              <w:t>t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E54" w:rsidRPr="00777E54" w:rsidRDefault="00777E54" w:rsidP="00777E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7E5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E54" w:rsidRPr="00777E54" w:rsidRDefault="00777E54" w:rsidP="00777E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7E5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777E54" w:rsidRPr="00777E54" w:rsidTr="00777E5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E54" w:rsidRPr="00777E54" w:rsidRDefault="00777E54" w:rsidP="00777E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7E54">
              <w:rPr>
                <w:rFonts w:ascii="Calibri" w:eastAsia="Times New Roman" w:hAnsi="Calibri" w:cs="Calibri"/>
                <w:color w:val="000000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E54" w:rsidRPr="00777E54" w:rsidRDefault="00777E54" w:rsidP="00777E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7E54">
              <w:rPr>
                <w:rFonts w:ascii="Calibri" w:eastAsia="Times New Roman" w:hAnsi="Calibri" w:cs="Calibri"/>
                <w:color w:val="000000"/>
              </w:rPr>
              <w:t>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E54" w:rsidRPr="00777E54" w:rsidRDefault="00777E54" w:rsidP="00777E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7E5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E54" w:rsidRPr="00777E54" w:rsidRDefault="00777E54" w:rsidP="00777E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7E54">
              <w:rPr>
                <w:rFonts w:ascii="Calibri" w:eastAsia="Times New Roman" w:hAnsi="Calibri" w:cs="Calibri"/>
                <w:color w:val="000000"/>
              </w:rPr>
              <w:t>0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E54" w:rsidRPr="00777E54" w:rsidRDefault="00777E54" w:rsidP="00777E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E54">
              <w:rPr>
                <w:rFonts w:ascii="Calibri" w:eastAsia="Times New Roman" w:hAnsi="Calibri" w:cs="Calibri"/>
                <w:color w:val="000000"/>
              </w:rPr>
              <w:t>infect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E54" w:rsidRPr="00777E54" w:rsidRDefault="00777E54" w:rsidP="00777E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E54">
              <w:rPr>
                <w:rFonts w:ascii="Calibri" w:eastAsia="Times New Roman" w:hAnsi="Calibri" w:cs="Calibri"/>
                <w:color w:val="000000"/>
              </w:rPr>
              <w:t>t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E54" w:rsidRPr="00777E54" w:rsidRDefault="00777E54" w:rsidP="00777E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7E54">
              <w:rPr>
                <w:rFonts w:ascii="Calibri" w:eastAsia="Times New Roman" w:hAnsi="Calibri" w:cs="Calibri"/>
                <w:color w:val="000000"/>
              </w:rPr>
              <w:t>0.8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E54" w:rsidRPr="00777E54" w:rsidRDefault="00777E54" w:rsidP="00777E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7E5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777E54" w:rsidRPr="00777E54" w:rsidTr="00777E5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E54" w:rsidRPr="00777E54" w:rsidRDefault="00777E54" w:rsidP="00777E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7E54"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E54" w:rsidRPr="00777E54" w:rsidRDefault="00777E54" w:rsidP="00777E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7E54">
              <w:rPr>
                <w:rFonts w:ascii="Calibri" w:eastAsia="Times New Roman" w:hAnsi="Calibri" w:cs="Calibri"/>
                <w:color w:val="000000"/>
              </w:rPr>
              <w:t>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E54" w:rsidRPr="00777E54" w:rsidRDefault="00777E54" w:rsidP="00777E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7E5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E54" w:rsidRPr="00777E54" w:rsidRDefault="00777E54" w:rsidP="00777E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7E54">
              <w:rPr>
                <w:rFonts w:ascii="Calibri" w:eastAsia="Times New Roman" w:hAnsi="Calibri" w:cs="Calibri"/>
                <w:color w:val="000000"/>
              </w:rPr>
              <w:t>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E54" w:rsidRPr="00777E54" w:rsidRDefault="00777E54" w:rsidP="00777E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E54">
              <w:rPr>
                <w:rFonts w:ascii="Calibri" w:eastAsia="Times New Roman" w:hAnsi="Calibri" w:cs="Calibri"/>
                <w:color w:val="000000"/>
              </w:rPr>
              <w:t>infect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E54" w:rsidRPr="00777E54" w:rsidRDefault="00777E54" w:rsidP="00777E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E54">
              <w:rPr>
                <w:rFonts w:ascii="Calibri" w:eastAsia="Times New Roman" w:hAnsi="Calibri" w:cs="Calibri"/>
                <w:color w:val="000000"/>
              </w:rPr>
              <w:t>t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E54" w:rsidRPr="00777E54" w:rsidRDefault="00777E54" w:rsidP="00777E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7E5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E54" w:rsidRPr="00777E54" w:rsidRDefault="00777E54" w:rsidP="00777E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7E5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777E54" w:rsidRPr="00777E54" w:rsidTr="00777E5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E54" w:rsidRPr="00777E54" w:rsidRDefault="00777E54" w:rsidP="00777E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7E54">
              <w:rPr>
                <w:rFonts w:ascii="Calibri" w:eastAsia="Times New Roman" w:hAnsi="Calibri" w:cs="Calibri"/>
                <w:color w:val="000000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E54" w:rsidRPr="00777E54" w:rsidRDefault="00777E54" w:rsidP="00777E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7E54">
              <w:rPr>
                <w:rFonts w:ascii="Calibri" w:eastAsia="Times New Roman" w:hAnsi="Calibri" w:cs="Calibri"/>
                <w:color w:val="000000"/>
              </w:rPr>
              <w:t>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E54" w:rsidRPr="00777E54" w:rsidRDefault="00777E54" w:rsidP="00777E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7E5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E54" w:rsidRPr="00777E54" w:rsidRDefault="00777E54" w:rsidP="00777E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7E54">
              <w:rPr>
                <w:rFonts w:ascii="Calibri" w:eastAsia="Times New Roman" w:hAnsi="Calibri" w:cs="Calibri"/>
                <w:color w:val="000000"/>
              </w:rPr>
              <w:t>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E54" w:rsidRPr="00777E54" w:rsidRDefault="00777E54" w:rsidP="00777E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E54">
              <w:rPr>
                <w:rFonts w:ascii="Calibri" w:eastAsia="Times New Roman" w:hAnsi="Calibri" w:cs="Calibri"/>
                <w:color w:val="000000"/>
              </w:rPr>
              <w:t>infect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E54" w:rsidRPr="00777E54" w:rsidRDefault="00777E54" w:rsidP="00777E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E54">
              <w:rPr>
                <w:rFonts w:ascii="Calibri" w:eastAsia="Times New Roman" w:hAnsi="Calibri" w:cs="Calibri"/>
                <w:color w:val="000000"/>
              </w:rPr>
              <w:t>t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E54" w:rsidRPr="00777E54" w:rsidRDefault="00777E54" w:rsidP="00777E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7E54">
              <w:rPr>
                <w:rFonts w:ascii="Calibri" w:eastAsia="Times New Roman" w:hAnsi="Calibri" w:cs="Calibri"/>
                <w:color w:val="000000"/>
              </w:rPr>
              <w:t>19.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E54" w:rsidRPr="00777E54" w:rsidRDefault="00777E54" w:rsidP="00777E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7E5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777E54" w:rsidRPr="00777E54" w:rsidTr="00777E5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E54" w:rsidRPr="00777E54" w:rsidRDefault="00777E54" w:rsidP="00777E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7E54">
              <w:rPr>
                <w:rFonts w:ascii="Calibri" w:eastAsia="Times New Roman" w:hAnsi="Calibri" w:cs="Calibri"/>
                <w:color w:val="000000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E54" w:rsidRPr="00777E54" w:rsidRDefault="00777E54" w:rsidP="00777E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7E54">
              <w:rPr>
                <w:rFonts w:ascii="Calibri" w:eastAsia="Times New Roman" w:hAnsi="Calibri" w:cs="Calibri"/>
                <w:color w:val="000000"/>
              </w:rPr>
              <w:t>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E54" w:rsidRPr="00777E54" w:rsidRDefault="00777E54" w:rsidP="00777E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7E5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E54" w:rsidRPr="00777E54" w:rsidRDefault="00777E54" w:rsidP="00777E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7E54">
              <w:rPr>
                <w:rFonts w:ascii="Calibri" w:eastAsia="Times New Roman" w:hAnsi="Calibri" w:cs="Calibri"/>
                <w:color w:val="000000"/>
              </w:rPr>
              <w:t>0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E54" w:rsidRPr="00777E54" w:rsidRDefault="00777E54" w:rsidP="00777E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E54">
              <w:rPr>
                <w:rFonts w:ascii="Calibri" w:eastAsia="Times New Roman" w:hAnsi="Calibri" w:cs="Calibri"/>
                <w:color w:val="000000"/>
              </w:rPr>
              <w:t>infect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E54" w:rsidRPr="00777E54" w:rsidRDefault="00777E54" w:rsidP="00777E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E54">
              <w:rPr>
                <w:rFonts w:ascii="Calibri" w:eastAsia="Times New Roman" w:hAnsi="Calibri" w:cs="Calibri"/>
                <w:color w:val="000000"/>
              </w:rPr>
              <w:t>t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E54" w:rsidRPr="00777E54" w:rsidRDefault="00777E54" w:rsidP="00777E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7E54">
              <w:rPr>
                <w:rFonts w:ascii="Calibri" w:eastAsia="Times New Roman" w:hAnsi="Calibri" w:cs="Calibri"/>
                <w:color w:val="000000"/>
              </w:rPr>
              <w:t>1353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E54" w:rsidRPr="00777E54" w:rsidRDefault="00777E54" w:rsidP="00777E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7E5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777E54" w:rsidRPr="00777E54" w:rsidTr="00777E5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E54" w:rsidRPr="00777E54" w:rsidRDefault="00777E54" w:rsidP="00777E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7E54">
              <w:rPr>
                <w:rFonts w:ascii="Calibri" w:eastAsia="Times New Roman" w:hAnsi="Calibri" w:cs="Calibri"/>
                <w:color w:val="000000"/>
              </w:rPr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E54" w:rsidRPr="00777E54" w:rsidRDefault="00777E54" w:rsidP="00777E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7E54">
              <w:rPr>
                <w:rFonts w:ascii="Calibri" w:eastAsia="Times New Roman" w:hAnsi="Calibri" w:cs="Calibri"/>
                <w:color w:val="000000"/>
              </w:rPr>
              <w:t>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E54" w:rsidRPr="00777E54" w:rsidRDefault="00777E54" w:rsidP="00777E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7E5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E54" w:rsidRPr="00777E54" w:rsidRDefault="00777E54" w:rsidP="00777E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7E54">
              <w:rPr>
                <w:rFonts w:ascii="Calibri" w:eastAsia="Times New Roman" w:hAnsi="Calibri" w:cs="Calibri"/>
                <w:color w:val="000000"/>
              </w:rPr>
              <w:t>0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E54" w:rsidRPr="00777E54" w:rsidRDefault="00777E54" w:rsidP="00777E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E54">
              <w:rPr>
                <w:rFonts w:ascii="Calibri" w:eastAsia="Times New Roman" w:hAnsi="Calibri" w:cs="Calibri"/>
                <w:color w:val="000000"/>
              </w:rPr>
              <w:t>infect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E54" w:rsidRPr="00777E54" w:rsidRDefault="00777E54" w:rsidP="00777E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E54">
              <w:rPr>
                <w:rFonts w:ascii="Calibri" w:eastAsia="Times New Roman" w:hAnsi="Calibri" w:cs="Calibri"/>
                <w:color w:val="000000"/>
              </w:rPr>
              <w:t>t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E54" w:rsidRPr="00777E54" w:rsidRDefault="00777E54" w:rsidP="00777E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7E54">
              <w:rPr>
                <w:rFonts w:ascii="Calibri" w:eastAsia="Times New Roman" w:hAnsi="Calibri" w:cs="Calibri"/>
                <w:color w:val="000000"/>
              </w:rPr>
              <w:t>603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E54" w:rsidRPr="00777E54" w:rsidRDefault="00777E54" w:rsidP="00777E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7E5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777E54" w:rsidRPr="00777E54" w:rsidTr="00777E5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E54" w:rsidRPr="00777E54" w:rsidRDefault="00777E54" w:rsidP="00777E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7E54">
              <w:rPr>
                <w:rFonts w:ascii="Calibri" w:eastAsia="Times New Roman" w:hAnsi="Calibri" w:cs="Calibri"/>
                <w:color w:val="000000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E54" w:rsidRPr="00777E54" w:rsidRDefault="00777E54" w:rsidP="00777E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7E54">
              <w:rPr>
                <w:rFonts w:ascii="Calibri" w:eastAsia="Times New Roman" w:hAnsi="Calibri" w:cs="Calibri"/>
                <w:color w:val="000000"/>
              </w:rPr>
              <w:t>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E54" w:rsidRPr="00777E54" w:rsidRDefault="00777E54" w:rsidP="00777E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7E5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E54" w:rsidRPr="00777E54" w:rsidRDefault="00777E54" w:rsidP="00777E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7E54">
              <w:rPr>
                <w:rFonts w:ascii="Calibri" w:eastAsia="Times New Roman" w:hAnsi="Calibri" w:cs="Calibri"/>
                <w:color w:val="000000"/>
              </w:rPr>
              <w:t>0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E54" w:rsidRPr="00777E54" w:rsidRDefault="00777E54" w:rsidP="00777E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E54">
              <w:rPr>
                <w:rFonts w:ascii="Calibri" w:eastAsia="Times New Roman" w:hAnsi="Calibri" w:cs="Calibri"/>
                <w:color w:val="000000"/>
              </w:rPr>
              <w:t>infect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E54" w:rsidRPr="00777E54" w:rsidRDefault="00777E54" w:rsidP="00777E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E54">
              <w:rPr>
                <w:rFonts w:ascii="Calibri" w:eastAsia="Times New Roman" w:hAnsi="Calibri" w:cs="Calibri"/>
                <w:color w:val="000000"/>
              </w:rPr>
              <w:t>t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E54" w:rsidRPr="00777E54" w:rsidRDefault="00777E54" w:rsidP="00777E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7E54">
              <w:rPr>
                <w:rFonts w:ascii="Calibri" w:eastAsia="Times New Roman" w:hAnsi="Calibri" w:cs="Calibri"/>
                <w:color w:val="000000"/>
              </w:rPr>
              <w:t>8.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E54" w:rsidRPr="00777E54" w:rsidRDefault="00777E54" w:rsidP="00777E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7E5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777E54" w:rsidRPr="00777E54" w:rsidTr="00777E5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E54" w:rsidRPr="00777E54" w:rsidRDefault="00777E54" w:rsidP="00777E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7E54">
              <w:rPr>
                <w:rFonts w:ascii="Calibri" w:eastAsia="Times New Roman" w:hAnsi="Calibri" w:cs="Calibri"/>
                <w:color w:val="000000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E54" w:rsidRPr="00777E54" w:rsidRDefault="00777E54" w:rsidP="00777E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7E54">
              <w:rPr>
                <w:rFonts w:ascii="Calibri" w:eastAsia="Times New Roman" w:hAnsi="Calibri" w:cs="Calibri"/>
                <w:color w:val="000000"/>
              </w:rPr>
              <w:t>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E54" w:rsidRPr="00777E54" w:rsidRDefault="00777E54" w:rsidP="00777E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7E5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E54" w:rsidRPr="00777E54" w:rsidRDefault="00777E54" w:rsidP="00777E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7E54">
              <w:rPr>
                <w:rFonts w:ascii="Calibri" w:eastAsia="Times New Roman" w:hAnsi="Calibri" w:cs="Calibri"/>
                <w:color w:val="000000"/>
              </w:rPr>
              <w:t>0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E54" w:rsidRPr="00777E54" w:rsidRDefault="00777E54" w:rsidP="00777E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E54">
              <w:rPr>
                <w:rFonts w:ascii="Calibri" w:eastAsia="Times New Roman" w:hAnsi="Calibri" w:cs="Calibri"/>
                <w:color w:val="000000"/>
              </w:rPr>
              <w:t>infect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E54" w:rsidRPr="00777E54" w:rsidRDefault="00777E54" w:rsidP="00777E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E54">
              <w:rPr>
                <w:rFonts w:ascii="Calibri" w:eastAsia="Times New Roman" w:hAnsi="Calibri" w:cs="Calibri"/>
                <w:color w:val="000000"/>
              </w:rPr>
              <w:t>t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E54" w:rsidRPr="00777E54" w:rsidRDefault="00777E54" w:rsidP="00777E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7E5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E54" w:rsidRPr="00777E54" w:rsidRDefault="00777E54" w:rsidP="00777E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7E5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777E54" w:rsidRPr="00777E54" w:rsidTr="00777E5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E54" w:rsidRPr="00777E54" w:rsidRDefault="00777E54" w:rsidP="00777E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7E54">
              <w:rPr>
                <w:rFonts w:ascii="Calibri" w:eastAsia="Times New Roman" w:hAnsi="Calibri" w:cs="Calibri"/>
                <w:color w:val="000000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E54" w:rsidRPr="00777E54" w:rsidRDefault="00777E54" w:rsidP="00777E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7E54">
              <w:rPr>
                <w:rFonts w:ascii="Calibri" w:eastAsia="Times New Roman" w:hAnsi="Calibri" w:cs="Calibri"/>
                <w:color w:val="000000"/>
              </w:rPr>
              <w:t>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E54" w:rsidRPr="00777E54" w:rsidRDefault="00777E54" w:rsidP="00777E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7E5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E54" w:rsidRPr="00777E54" w:rsidRDefault="00777E54" w:rsidP="00777E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7E54">
              <w:rPr>
                <w:rFonts w:ascii="Calibri" w:eastAsia="Times New Roman" w:hAnsi="Calibri" w:cs="Calibri"/>
                <w:color w:val="000000"/>
              </w:rPr>
              <w:t>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E54" w:rsidRPr="00777E54" w:rsidRDefault="00777E54" w:rsidP="00777E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E54">
              <w:rPr>
                <w:rFonts w:ascii="Calibri" w:eastAsia="Times New Roman" w:hAnsi="Calibri" w:cs="Calibri"/>
                <w:color w:val="000000"/>
              </w:rPr>
              <w:t>infect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E54" w:rsidRPr="00777E54" w:rsidRDefault="00777E54" w:rsidP="00777E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E54">
              <w:rPr>
                <w:rFonts w:ascii="Calibri" w:eastAsia="Times New Roman" w:hAnsi="Calibri" w:cs="Calibri"/>
                <w:color w:val="000000"/>
              </w:rPr>
              <w:t>t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E54" w:rsidRPr="00777E54" w:rsidRDefault="00777E54" w:rsidP="00777E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7E54">
              <w:rPr>
                <w:rFonts w:ascii="Calibri" w:eastAsia="Times New Roman" w:hAnsi="Calibri" w:cs="Calibri"/>
                <w:color w:val="000000"/>
              </w:rPr>
              <w:t>181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E54" w:rsidRPr="00777E54" w:rsidRDefault="00777E54" w:rsidP="00777E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7E5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777E54" w:rsidRPr="00777E54" w:rsidTr="00777E5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E54" w:rsidRPr="00777E54" w:rsidRDefault="00777E54" w:rsidP="00777E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7E54">
              <w:rPr>
                <w:rFonts w:ascii="Calibri" w:eastAsia="Times New Roman" w:hAnsi="Calibri" w:cs="Calibri"/>
                <w:color w:val="000000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E54" w:rsidRPr="00777E54" w:rsidRDefault="00777E54" w:rsidP="00777E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7E54">
              <w:rPr>
                <w:rFonts w:ascii="Calibri" w:eastAsia="Times New Roman" w:hAnsi="Calibri" w:cs="Calibri"/>
                <w:color w:val="000000"/>
              </w:rPr>
              <w:t>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E54" w:rsidRPr="00777E54" w:rsidRDefault="00777E54" w:rsidP="00777E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7E5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E54" w:rsidRPr="00777E54" w:rsidRDefault="00777E54" w:rsidP="00777E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7E54">
              <w:rPr>
                <w:rFonts w:ascii="Calibri" w:eastAsia="Times New Roman" w:hAnsi="Calibri" w:cs="Calibri"/>
                <w:color w:val="000000"/>
              </w:rPr>
              <w:t>1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E54" w:rsidRPr="00777E54" w:rsidRDefault="00777E54" w:rsidP="00777E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E54">
              <w:rPr>
                <w:rFonts w:ascii="Calibri" w:eastAsia="Times New Roman" w:hAnsi="Calibri" w:cs="Calibri"/>
                <w:color w:val="000000"/>
              </w:rPr>
              <w:t>infect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E54" w:rsidRPr="00777E54" w:rsidRDefault="00777E54" w:rsidP="00777E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E54">
              <w:rPr>
                <w:rFonts w:ascii="Calibri" w:eastAsia="Times New Roman" w:hAnsi="Calibri" w:cs="Calibri"/>
                <w:color w:val="000000"/>
              </w:rPr>
              <w:t>t70x4+t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E54" w:rsidRPr="00777E54" w:rsidRDefault="00777E54" w:rsidP="00777E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7E54">
              <w:rPr>
                <w:rFonts w:ascii="Calibri" w:eastAsia="Times New Roman" w:hAnsi="Calibri" w:cs="Calibri"/>
                <w:color w:val="000000"/>
              </w:rPr>
              <w:t>1964.9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E54" w:rsidRPr="00777E54" w:rsidRDefault="00777E54" w:rsidP="00777E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7E5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777E54" w:rsidRPr="00777E54" w:rsidTr="00777E5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E54" w:rsidRPr="00777E54" w:rsidRDefault="00777E54" w:rsidP="00777E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7E54">
              <w:rPr>
                <w:rFonts w:ascii="Calibri" w:eastAsia="Times New Roman" w:hAnsi="Calibri" w:cs="Calibri"/>
                <w:color w:val="000000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E54" w:rsidRPr="00777E54" w:rsidRDefault="00777E54" w:rsidP="00777E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7E54">
              <w:rPr>
                <w:rFonts w:ascii="Calibri" w:eastAsia="Times New Roman" w:hAnsi="Calibri" w:cs="Calibri"/>
                <w:color w:val="000000"/>
              </w:rPr>
              <w:t>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E54" w:rsidRPr="00777E54" w:rsidRDefault="00777E54" w:rsidP="00777E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7E5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E54" w:rsidRPr="00777E54" w:rsidRDefault="00777E54" w:rsidP="00777E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7E54">
              <w:rPr>
                <w:rFonts w:ascii="Calibri" w:eastAsia="Times New Roman" w:hAnsi="Calibri" w:cs="Calibri"/>
                <w:color w:val="000000"/>
              </w:rPr>
              <w:t>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E54" w:rsidRPr="00777E54" w:rsidRDefault="00777E54" w:rsidP="00777E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E54">
              <w:rPr>
                <w:rFonts w:ascii="Calibri" w:eastAsia="Times New Roman" w:hAnsi="Calibri" w:cs="Calibri"/>
                <w:color w:val="000000"/>
              </w:rPr>
              <w:t>infect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E54" w:rsidRPr="00777E54" w:rsidRDefault="00777E54" w:rsidP="00777E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E54">
              <w:rPr>
                <w:rFonts w:ascii="Calibri" w:eastAsia="Times New Roman" w:hAnsi="Calibri" w:cs="Calibri"/>
                <w:color w:val="000000"/>
              </w:rPr>
              <w:t>t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E54" w:rsidRPr="00777E54" w:rsidRDefault="00777E54" w:rsidP="00777E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7E54">
              <w:rPr>
                <w:rFonts w:ascii="Calibri" w:eastAsia="Times New Roman" w:hAnsi="Calibri" w:cs="Calibri"/>
                <w:color w:val="000000"/>
              </w:rPr>
              <w:t>28.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E54" w:rsidRPr="00777E54" w:rsidRDefault="00777E54" w:rsidP="00777E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7E5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777E54" w:rsidRPr="00777E54" w:rsidTr="00777E5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E54" w:rsidRPr="00777E54" w:rsidRDefault="00777E54" w:rsidP="00777E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7E54">
              <w:rPr>
                <w:rFonts w:ascii="Calibri" w:eastAsia="Times New Roman" w:hAnsi="Calibri" w:cs="Calibri"/>
                <w:color w:val="000000"/>
              </w:rPr>
              <w:t>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E54" w:rsidRPr="00777E54" w:rsidRDefault="00777E54" w:rsidP="00777E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7E54">
              <w:rPr>
                <w:rFonts w:ascii="Calibri" w:eastAsia="Times New Roman" w:hAnsi="Calibri" w:cs="Calibri"/>
                <w:color w:val="000000"/>
              </w:rPr>
              <w:t>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E54" w:rsidRPr="00777E54" w:rsidRDefault="00777E54" w:rsidP="00777E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7E5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E54" w:rsidRPr="00777E54" w:rsidRDefault="00777E54" w:rsidP="00777E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7E54">
              <w:rPr>
                <w:rFonts w:ascii="Calibri" w:eastAsia="Times New Roman" w:hAnsi="Calibri" w:cs="Calibri"/>
                <w:color w:val="000000"/>
              </w:rPr>
              <w:t>0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E54" w:rsidRPr="00777E54" w:rsidRDefault="00777E54" w:rsidP="00777E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E54">
              <w:rPr>
                <w:rFonts w:ascii="Calibri" w:eastAsia="Times New Roman" w:hAnsi="Calibri" w:cs="Calibri"/>
                <w:color w:val="000000"/>
              </w:rPr>
              <w:t>infect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E54" w:rsidRPr="00777E54" w:rsidRDefault="00777E54" w:rsidP="00777E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E54">
              <w:rPr>
                <w:rFonts w:ascii="Calibri" w:eastAsia="Times New Roman" w:hAnsi="Calibri" w:cs="Calibri"/>
                <w:color w:val="000000"/>
              </w:rPr>
              <w:t>t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E54" w:rsidRPr="00777E54" w:rsidRDefault="00777E54" w:rsidP="00777E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7E54">
              <w:rPr>
                <w:rFonts w:ascii="Calibri" w:eastAsia="Times New Roman" w:hAnsi="Calibri" w:cs="Calibri"/>
                <w:color w:val="000000"/>
              </w:rPr>
              <w:t>4320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E54" w:rsidRPr="00777E54" w:rsidRDefault="00777E54" w:rsidP="00777E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7E5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777E54" w:rsidRPr="00777E54" w:rsidTr="00777E5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E54" w:rsidRPr="00777E54" w:rsidRDefault="00777E54" w:rsidP="00777E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7E54">
              <w:rPr>
                <w:rFonts w:ascii="Calibri" w:eastAsia="Times New Roman" w:hAnsi="Calibri" w:cs="Calibri"/>
                <w:color w:val="000000"/>
              </w:rPr>
              <w:t>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E54" w:rsidRPr="00777E54" w:rsidRDefault="00777E54" w:rsidP="00777E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7E54">
              <w:rPr>
                <w:rFonts w:ascii="Calibri" w:eastAsia="Times New Roman" w:hAnsi="Calibri" w:cs="Calibri"/>
                <w:color w:val="000000"/>
              </w:rPr>
              <w:t>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E54" w:rsidRPr="00777E54" w:rsidRDefault="00777E54" w:rsidP="00777E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7E5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E54" w:rsidRPr="00777E54" w:rsidRDefault="00777E54" w:rsidP="00777E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7E54">
              <w:rPr>
                <w:rFonts w:ascii="Calibri" w:eastAsia="Times New Roman" w:hAnsi="Calibri" w:cs="Calibri"/>
                <w:color w:val="000000"/>
              </w:rPr>
              <w:t>0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E54" w:rsidRPr="00777E54" w:rsidRDefault="00777E54" w:rsidP="00777E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E54">
              <w:rPr>
                <w:rFonts w:ascii="Calibri" w:eastAsia="Times New Roman" w:hAnsi="Calibri" w:cs="Calibri"/>
                <w:color w:val="000000"/>
              </w:rPr>
              <w:t>infect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E54" w:rsidRPr="00777E54" w:rsidRDefault="00777E54" w:rsidP="00777E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E54">
              <w:rPr>
                <w:rFonts w:ascii="Calibri" w:eastAsia="Times New Roman" w:hAnsi="Calibri" w:cs="Calibri"/>
                <w:color w:val="000000"/>
              </w:rPr>
              <w:t>t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E54" w:rsidRPr="00777E54" w:rsidRDefault="00777E54" w:rsidP="00777E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7E54">
              <w:rPr>
                <w:rFonts w:ascii="Calibri" w:eastAsia="Times New Roman" w:hAnsi="Calibri" w:cs="Calibri"/>
                <w:color w:val="000000"/>
              </w:rPr>
              <w:t>21.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E54" w:rsidRPr="00777E54" w:rsidRDefault="00777E54" w:rsidP="00777E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7E5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</w:tbl>
    <w:p w:rsidR="00FE294B" w:rsidRDefault="00FE294B" w:rsidP="00FE294B">
      <w:pPr>
        <w:rPr>
          <w:lang w:val="fr-FR"/>
        </w:rPr>
      </w:pPr>
    </w:p>
    <w:p w:rsidR="00FE294B" w:rsidRPr="00FE294B" w:rsidRDefault="00FE294B" w:rsidP="00FE294B">
      <w:pPr>
        <w:rPr>
          <w:lang w:val="fr-FR"/>
        </w:rPr>
      </w:pPr>
      <w:proofErr w:type="spellStart"/>
      <w:r w:rsidRPr="00FE294B">
        <w:rPr>
          <w:i/>
          <w:lang w:val="fr-FR"/>
        </w:rPr>
        <w:t>Pristimantis</w:t>
      </w:r>
      <w:proofErr w:type="spellEnd"/>
      <w:r w:rsidRPr="00FE294B">
        <w:rPr>
          <w:i/>
          <w:lang w:val="fr-FR"/>
        </w:rPr>
        <w:t xml:space="preserve"> </w:t>
      </w:r>
      <w:proofErr w:type="spellStart"/>
      <w:r w:rsidRPr="00FE294B">
        <w:rPr>
          <w:i/>
          <w:lang w:val="fr-FR"/>
        </w:rPr>
        <w:t>danae</w:t>
      </w:r>
      <w:proofErr w:type="spellEnd"/>
      <w:r>
        <w:rPr>
          <w:lang w:val="fr-FR"/>
        </w:rPr>
        <w:t xml:space="preserve"> (duration: 33 </w:t>
      </w:r>
      <w:proofErr w:type="spellStart"/>
      <w:r>
        <w:rPr>
          <w:lang w:val="fr-FR"/>
        </w:rPr>
        <w:t>days</w:t>
      </w:r>
      <w:proofErr w:type="spellEnd"/>
      <w:r>
        <w:rPr>
          <w:lang w:val="fr-FR"/>
        </w:rPr>
        <w:t>)</w:t>
      </w:r>
    </w:p>
    <w:tbl>
      <w:tblPr>
        <w:tblW w:w="7680" w:type="dxa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60"/>
        <w:gridCol w:w="1502"/>
        <w:gridCol w:w="960"/>
        <w:gridCol w:w="1110"/>
      </w:tblGrid>
      <w:tr w:rsidR="00FE294B" w:rsidRPr="00FE294B" w:rsidTr="00FE294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E294B">
              <w:rPr>
                <w:rFonts w:ascii="Calibri" w:eastAsia="Times New Roman" w:hAnsi="Calibri" w:cs="Calibri"/>
                <w:color w:val="000000"/>
              </w:rPr>
              <w:t>in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deat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stat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weigh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grou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E294B">
              <w:rPr>
                <w:rFonts w:ascii="Calibri" w:eastAsia="Times New Roman" w:hAnsi="Calibri" w:cs="Calibri"/>
                <w:color w:val="000000"/>
              </w:rPr>
              <w:t>telmasourc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E294B">
              <w:rPr>
                <w:rFonts w:ascii="Calibri" w:eastAsia="Times New Roman" w:hAnsi="Calibri" w:cs="Calibri"/>
                <w:color w:val="000000"/>
              </w:rPr>
              <w:t>telmaz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E294B">
              <w:rPr>
                <w:rFonts w:ascii="Calibri" w:eastAsia="Times New Roman" w:hAnsi="Calibri" w:cs="Calibri"/>
                <w:color w:val="000000"/>
              </w:rPr>
              <w:t>postitraze</w:t>
            </w:r>
            <w:proofErr w:type="spellEnd"/>
          </w:p>
        </w:tc>
      </w:tr>
      <w:tr w:rsidR="00FE294B" w:rsidRPr="00FE294B" w:rsidTr="00FE294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0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contro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FE294B" w:rsidRPr="00FE294B" w:rsidTr="00FE294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2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2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contro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FE294B" w:rsidRPr="00FE294B" w:rsidTr="00FE294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2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contro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FE294B" w:rsidRPr="00FE294B" w:rsidTr="00FE294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lastRenderedPageBreak/>
              <w:t>2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1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contro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FE294B" w:rsidRPr="00FE294B" w:rsidTr="00FE294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2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4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contro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FE294B" w:rsidRPr="00FE294B" w:rsidTr="00FE294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0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infect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t3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9.92</w:t>
            </w:r>
          </w:p>
        </w:tc>
      </w:tr>
      <w:tr w:rsidR="00FE294B" w:rsidRPr="00FE294B" w:rsidTr="00FE294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2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infect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t3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51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4.616</w:t>
            </w:r>
          </w:p>
        </w:tc>
      </w:tr>
      <w:tr w:rsidR="00FE294B" w:rsidRPr="00FE294B" w:rsidTr="00FE294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2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2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infect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t1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375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FE294B" w:rsidRPr="00FE294B" w:rsidTr="00FE294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2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9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infect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t1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1905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FE294B" w:rsidRPr="00FE294B" w:rsidTr="00FE294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2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5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infect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t3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142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FE294B" w:rsidRPr="00FE294B" w:rsidTr="00FE294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2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2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infect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t3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FE294B" w:rsidRPr="00FE294B" w:rsidTr="00FE294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2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1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infect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t3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171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FE294B" w:rsidRPr="00FE294B" w:rsidTr="00FE294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2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1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infect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t3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42.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FE294B" w:rsidRPr="00FE294B" w:rsidTr="00FE294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2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1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infect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t3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155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0.6368</w:t>
            </w:r>
          </w:p>
        </w:tc>
      </w:tr>
      <w:tr w:rsidR="00FE294B" w:rsidRPr="00FE294B" w:rsidTr="00FE294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2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1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infect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t3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299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FE294B" w:rsidRPr="00FE294B" w:rsidTr="00FE294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2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2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infect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t3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4.0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FE294B" w:rsidRPr="00FE294B" w:rsidTr="00FE294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2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1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infect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t3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FE294B" w:rsidRPr="00FE294B" w:rsidTr="00FE294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2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infect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t3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0.10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8.64</w:t>
            </w:r>
          </w:p>
        </w:tc>
      </w:tr>
      <w:tr w:rsidR="00FE294B" w:rsidRPr="00FE294B" w:rsidTr="00FE294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2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0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infect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t379x3.t378x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30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</w:tbl>
    <w:p w:rsidR="00FE294B" w:rsidRDefault="00FE294B" w:rsidP="00FE294B">
      <w:pPr>
        <w:rPr>
          <w:lang w:val="fr-FR"/>
        </w:rPr>
      </w:pPr>
    </w:p>
    <w:p w:rsidR="00FE294B" w:rsidRPr="00FE294B" w:rsidRDefault="00FE294B" w:rsidP="00FE294B">
      <w:pPr>
        <w:rPr>
          <w:lang w:val="fr-FR"/>
        </w:rPr>
      </w:pPr>
      <w:proofErr w:type="spellStart"/>
      <w:r w:rsidRPr="00FE294B">
        <w:rPr>
          <w:i/>
          <w:lang w:val="fr-FR"/>
        </w:rPr>
        <w:t>Pristimantis</w:t>
      </w:r>
      <w:proofErr w:type="spellEnd"/>
      <w:r w:rsidRPr="00FE294B">
        <w:rPr>
          <w:i/>
          <w:lang w:val="fr-FR"/>
        </w:rPr>
        <w:t xml:space="preserve"> </w:t>
      </w:r>
      <w:proofErr w:type="spellStart"/>
      <w:r w:rsidRPr="00FE294B">
        <w:rPr>
          <w:i/>
          <w:lang w:val="fr-FR"/>
        </w:rPr>
        <w:t>pharangobates</w:t>
      </w:r>
      <w:proofErr w:type="spellEnd"/>
      <w:r>
        <w:rPr>
          <w:lang w:val="fr-FR"/>
        </w:rPr>
        <w:t xml:space="preserve"> (duration: 27 </w:t>
      </w:r>
      <w:proofErr w:type="spellStart"/>
      <w:r>
        <w:rPr>
          <w:lang w:val="fr-FR"/>
        </w:rPr>
        <w:t>days</w:t>
      </w:r>
      <w:proofErr w:type="spellEnd"/>
      <w:r>
        <w:rPr>
          <w:lang w:val="fr-FR"/>
        </w:rPr>
        <w:t>)</w:t>
      </w:r>
    </w:p>
    <w:tbl>
      <w:tblPr>
        <w:tblW w:w="7680" w:type="dxa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60"/>
        <w:gridCol w:w="1966"/>
        <w:gridCol w:w="1053"/>
        <w:gridCol w:w="1110"/>
      </w:tblGrid>
      <w:tr w:rsidR="00FE294B" w:rsidRPr="00FE294B" w:rsidTr="00FE294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E294B">
              <w:rPr>
                <w:rFonts w:ascii="Calibri" w:eastAsia="Times New Roman" w:hAnsi="Calibri" w:cs="Calibri"/>
                <w:color w:val="000000"/>
              </w:rPr>
              <w:t>in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deat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stat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weigh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grou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E294B">
              <w:rPr>
                <w:rFonts w:ascii="Calibri" w:eastAsia="Times New Roman" w:hAnsi="Calibri" w:cs="Calibri"/>
                <w:color w:val="000000"/>
              </w:rPr>
              <w:t>telmasourc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E294B">
              <w:rPr>
                <w:rFonts w:ascii="Calibri" w:eastAsia="Times New Roman" w:hAnsi="Calibri" w:cs="Calibri"/>
                <w:color w:val="000000"/>
              </w:rPr>
              <w:t>telmaz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E294B">
              <w:rPr>
                <w:rFonts w:ascii="Calibri" w:eastAsia="Times New Roman" w:hAnsi="Calibri" w:cs="Calibri"/>
                <w:color w:val="000000"/>
              </w:rPr>
              <w:t>postitraze</w:t>
            </w:r>
            <w:proofErr w:type="spellEnd"/>
          </w:p>
        </w:tc>
      </w:tr>
      <w:tr w:rsidR="00FE294B" w:rsidRPr="00FE294B" w:rsidTr="00FE294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0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infect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t380x3.t419x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245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FE294B" w:rsidRPr="00FE294B" w:rsidTr="00FE294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1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0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infect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t1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1428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FE294B" w:rsidRPr="00FE294B" w:rsidTr="00FE294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1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0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infect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t3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142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FE294B" w:rsidRPr="00FE294B" w:rsidTr="00FE294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2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2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contro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6.536</w:t>
            </w:r>
          </w:p>
        </w:tc>
      </w:tr>
      <w:tr w:rsidR="00FE294B" w:rsidRPr="00FE294B" w:rsidTr="00FE294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3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0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contro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FE294B" w:rsidRPr="00FE294B" w:rsidTr="00FE294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3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0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contro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FE294B" w:rsidRPr="00FE294B" w:rsidTr="00FE294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3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1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contro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FE294B" w:rsidRPr="00FE294B" w:rsidTr="00FE294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3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1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contro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0.1808</w:t>
            </w:r>
          </w:p>
        </w:tc>
      </w:tr>
      <w:tr w:rsidR="00FE294B" w:rsidRPr="00FE294B" w:rsidTr="00FE294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4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infect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t367x4.t418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284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FE294B" w:rsidRPr="00FE294B" w:rsidTr="00FE294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0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infect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t3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514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FE294B" w:rsidRPr="00FE294B" w:rsidTr="00FE294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1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0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infect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t390x3.t4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11830.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5.496</w:t>
            </w:r>
          </w:p>
        </w:tc>
      </w:tr>
      <w:tr w:rsidR="00FE294B" w:rsidRPr="00FE294B" w:rsidTr="00FE294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2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0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infect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t175x3.t414x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1428.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FE294B" w:rsidRPr="00FE294B" w:rsidTr="00FE294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2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1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infect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t171x2.t395x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703.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FE294B" w:rsidRPr="00FE294B" w:rsidTr="00FE294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3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infect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t372x2.t414x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448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FE294B" w:rsidRPr="00FE294B" w:rsidTr="00FE294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3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0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infect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t378x3.t399x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1475.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10.08</w:t>
            </w:r>
          </w:p>
        </w:tc>
      </w:tr>
      <w:tr w:rsidR="00FE294B" w:rsidRPr="00FE294B" w:rsidTr="00FE294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3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infect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t370x2.t418x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215.2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FE294B" w:rsidRPr="00FE294B" w:rsidTr="00FE294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3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0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infect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t366x2.t398.t417x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626.79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3.248</w:t>
            </w:r>
          </w:p>
        </w:tc>
      </w:tr>
      <w:tr w:rsidR="00FE294B" w:rsidRPr="00FE294B" w:rsidTr="00FE294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3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1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infect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t413x3.t418x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8016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22.24</w:t>
            </w:r>
          </w:p>
        </w:tc>
      </w:tr>
      <w:tr w:rsidR="00FE294B" w:rsidRPr="00FE294B" w:rsidTr="00FE294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3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0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infect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t368x2.t392x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5445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15.12</w:t>
            </w:r>
          </w:p>
        </w:tc>
      </w:tr>
      <w:tr w:rsidR="00FE294B" w:rsidRPr="00FE294B" w:rsidTr="00FE294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3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infect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t4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25541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8.4</w:t>
            </w:r>
          </w:p>
        </w:tc>
      </w:tr>
      <w:tr w:rsidR="00FE294B" w:rsidRPr="00FE294B" w:rsidTr="00FE294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3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0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infect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t3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7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4.544</w:t>
            </w:r>
          </w:p>
        </w:tc>
      </w:tr>
      <w:tr w:rsidR="00FE294B" w:rsidRPr="00FE294B" w:rsidTr="00FE294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3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1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infect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t4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3824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FE294B" w:rsidRPr="00FE294B" w:rsidTr="00FE294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3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1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infect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t397x3.t389.t3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2004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FE294B" w:rsidRPr="00FE294B" w:rsidTr="00FE294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lastRenderedPageBreak/>
              <w:t>3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3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infect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t4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24.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</w:tbl>
    <w:p w:rsidR="00FE294B" w:rsidRDefault="00FE294B" w:rsidP="00FE294B">
      <w:pPr>
        <w:rPr>
          <w:lang w:val="fr-FR"/>
        </w:rPr>
      </w:pPr>
    </w:p>
    <w:p w:rsidR="00FE294B" w:rsidRDefault="00FE294B" w:rsidP="00FE294B">
      <w:pPr>
        <w:rPr>
          <w:lang w:val="fr-FR"/>
        </w:rPr>
      </w:pPr>
      <w:proofErr w:type="spellStart"/>
      <w:r w:rsidRPr="00FE294B">
        <w:rPr>
          <w:i/>
          <w:lang w:val="fr-FR"/>
        </w:rPr>
        <w:t>Pristimantis</w:t>
      </w:r>
      <w:proofErr w:type="spellEnd"/>
      <w:r w:rsidRPr="00FE294B">
        <w:rPr>
          <w:i/>
          <w:lang w:val="fr-FR"/>
        </w:rPr>
        <w:t xml:space="preserve"> </w:t>
      </w:r>
      <w:proofErr w:type="spellStart"/>
      <w:r w:rsidRPr="00FE294B">
        <w:rPr>
          <w:i/>
          <w:lang w:val="fr-FR"/>
        </w:rPr>
        <w:t>platydactytlus</w:t>
      </w:r>
      <w:proofErr w:type="spellEnd"/>
      <w:r>
        <w:rPr>
          <w:lang w:val="fr-FR"/>
        </w:rPr>
        <w:t xml:space="preserve"> (duration: 29 </w:t>
      </w:r>
      <w:proofErr w:type="spellStart"/>
      <w:r>
        <w:rPr>
          <w:lang w:val="fr-FR"/>
        </w:rPr>
        <w:t>days</w:t>
      </w:r>
      <w:proofErr w:type="spellEnd"/>
      <w:r>
        <w:rPr>
          <w:lang w:val="fr-FR"/>
        </w:rPr>
        <w:t>)</w:t>
      </w:r>
    </w:p>
    <w:tbl>
      <w:tblPr>
        <w:tblW w:w="7680" w:type="dxa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60"/>
        <w:gridCol w:w="1502"/>
        <w:gridCol w:w="1053"/>
        <w:gridCol w:w="1110"/>
      </w:tblGrid>
      <w:tr w:rsidR="00FE294B" w:rsidRPr="00FE294B" w:rsidTr="00FE294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E294B">
              <w:rPr>
                <w:rFonts w:ascii="Calibri" w:eastAsia="Times New Roman" w:hAnsi="Calibri" w:cs="Calibri"/>
                <w:color w:val="000000"/>
              </w:rPr>
              <w:t>in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deat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stat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weigh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grou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E294B">
              <w:rPr>
                <w:rFonts w:ascii="Calibri" w:eastAsia="Times New Roman" w:hAnsi="Calibri" w:cs="Calibri"/>
                <w:color w:val="000000"/>
              </w:rPr>
              <w:t>telmasourc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E294B">
              <w:rPr>
                <w:rFonts w:ascii="Calibri" w:eastAsia="Times New Roman" w:hAnsi="Calibri" w:cs="Calibri"/>
                <w:color w:val="000000"/>
              </w:rPr>
              <w:t>telmaz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E294B">
              <w:rPr>
                <w:rFonts w:ascii="Calibri" w:eastAsia="Times New Roman" w:hAnsi="Calibri" w:cs="Calibri"/>
                <w:color w:val="000000"/>
              </w:rPr>
              <w:t>postitraze</w:t>
            </w:r>
            <w:proofErr w:type="spellEnd"/>
          </w:p>
        </w:tc>
      </w:tr>
      <w:tr w:rsidR="00FE294B" w:rsidRPr="00FE294B" w:rsidTr="00FE294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1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contro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2.07E-02</w:t>
            </w:r>
          </w:p>
        </w:tc>
      </w:tr>
      <w:tr w:rsidR="00FE294B" w:rsidRPr="00FE294B" w:rsidTr="00FE294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2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0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contro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1.064</w:t>
            </w:r>
          </w:p>
        </w:tc>
      </w:tr>
      <w:tr w:rsidR="00FE294B" w:rsidRPr="00FE294B" w:rsidTr="00FE294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2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0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contro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0.46894</w:t>
            </w:r>
          </w:p>
        </w:tc>
      </w:tr>
      <w:tr w:rsidR="00FE294B" w:rsidRPr="00FE294B" w:rsidTr="00FE294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3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contro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1.41693</w:t>
            </w:r>
          </w:p>
        </w:tc>
      </w:tr>
      <w:tr w:rsidR="00FE294B" w:rsidRPr="00FE294B" w:rsidTr="00FE294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infect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t3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FE294B" w:rsidRPr="00FE294B" w:rsidTr="00FE294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1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0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infect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t366x2.t395x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553.48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FE294B" w:rsidRPr="00FE294B" w:rsidTr="00FE294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2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0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infect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t372x3.t420x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2367.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FE294B" w:rsidRPr="00FE294B" w:rsidTr="00FE294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2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infect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t171x4.t4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1065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FE294B" w:rsidRPr="00FE294B" w:rsidTr="00FE294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2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infect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t1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1482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1.02857</w:t>
            </w:r>
          </w:p>
        </w:tc>
      </w:tr>
      <w:tr w:rsidR="00FE294B" w:rsidRPr="00FE294B" w:rsidTr="00FE294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2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1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infect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t3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0.01037</w:t>
            </w:r>
          </w:p>
        </w:tc>
      </w:tr>
      <w:tr w:rsidR="00FE294B" w:rsidRPr="00FE294B" w:rsidTr="00FE294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2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0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infect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t175x4.t3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1571.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0.00306</w:t>
            </w:r>
          </w:p>
        </w:tc>
      </w:tr>
      <w:tr w:rsidR="00FE294B" w:rsidRPr="00FE294B" w:rsidTr="00FE294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2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1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infect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t378x3.t390x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1780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FE294B" w:rsidRPr="00FE294B" w:rsidTr="00FE294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2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0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infect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t399x4.t3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3045.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FE294B" w:rsidRPr="00FE294B" w:rsidTr="00FE294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2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0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infect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t414x4.t3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571.05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0.27231</w:t>
            </w:r>
          </w:p>
        </w:tc>
      </w:tr>
      <w:tr w:rsidR="00FE294B" w:rsidRPr="00FE294B" w:rsidTr="00FE294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2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infect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t381x4.t3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260.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1.85709</w:t>
            </w:r>
          </w:p>
        </w:tc>
      </w:tr>
      <w:tr w:rsidR="00FE294B" w:rsidRPr="00FE294B" w:rsidTr="00FE294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3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infect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t3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FE294B" w:rsidRPr="00FE294B" w:rsidTr="00FE294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3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1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infect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t380x4.t4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141.9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1.55291</w:t>
            </w:r>
          </w:p>
        </w:tc>
      </w:tr>
    </w:tbl>
    <w:p w:rsidR="00FE294B" w:rsidRDefault="00FE294B" w:rsidP="00FE294B">
      <w:pPr>
        <w:rPr>
          <w:lang w:val="fr-FR"/>
        </w:rPr>
      </w:pPr>
    </w:p>
    <w:p w:rsidR="00FE294B" w:rsidRDefault="00FE294B" w:rsidP="00FE294B">
      <w:pPr>
        <w:rPr>
          <w:lang w:val="fr-FR"/>
        </w:rPr>
      </w:pPr>
      <w:proofErr w:type="spellStart"/>
      <w:r w:rsidRPr="00FE294B">
        <w:rPr>
          <w:i/>
          <w:lang w:val="fr-FR"/>
        </w:rPr>
        <w:t>Pristimantis</w:t>
      </w:r>
      <w:proofErr w:type="spellEnd"/>
      <w:r w:rsidRPr="00FE294B">
        <w:rPr>
          <w:i/>
          <w:lang w:val="fr-FR"/>
        </w:rPr>
        <w:t xml:space="preserve"> </w:t>
      </w:r>
      <w:proofErr w:type="spellStart"/>
      <w:r w:rsidRPr="00FE294B">
        <w:rPr>
          <w:i/>
          <w:lang w:val="fr-FR"/>
        </w:rPr>
        <w:t>toftae</w:t>
      </w:r>
      <w:proofErr w:type="spellEnd"/>
      <w:r w:rsidRPr="00FE294B">
        <w:rPr>
          <w:i/>
          <w:lang w:val="fr-FR"/>
        </w:rPr>
        <w:t xml:space="preserve"> </w:t>
      </w:r>
      <w:r>
        <w:rPr>
          <w:lang w:val="fr-FR"/>
        </w:rPr>
        <w:t xml:space="preserve">(duration: 31 </w:t>
      </w:r>
      <w:proofErr w:type="spellStart"/>
      <w:r>
        <w:rPr>
          <w:lang w:val="fr-FR"/>
        </w:rPr>
        <w:t>days</w:t>
      </w:r>
      <w:proofErr w:type="spellEnd"/>
      <w:r>
        <w:rPr>
          <w:lang w:val="fr-FR"/>
        </w:rPr>
        <w:t>)</w:t>
      </w:r>
      <w:r w:rsidRPr="00FE294B">
        <w:rPr>
          <w:lang w:val="fr-FR"/>
        </w:rPr>
        <w:tab/>
      </w:r>
      <w:r>
        <w:rPr>
          <w:lang w:val="fr-FR"/>
        </w:rPr>
        <w:t xml:space="preserve"> </w:t>
      </w:r>
    </w:p>
    <w:tbl>
      <w:tblPr>
        <w:tblW w:w="7680" w:type="dxa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60"/>
        <w:gridCol w:w="1328"/>
        <w:gridCol w:w="960"/>
        <w:gridCol w:w="1110"/>
      </w:tblGrid>
      <w:tr w:rsidR="00FE294B" w:rsidRPr="00FE294B" w:rsidTr="00FE294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E294B">
              <w:rPr>
                <w:rFonts w:ascii="Calibri" w:eastAsia="Times New Roman" w:hAnsi="Calibri" w:cs="Calibri"/>
                <w:color w:val="000000"/>
              </w:rPr>
              <w:t>in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deat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stat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weigh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grou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E294B">
              <w:rPr>
                <w:rFonts w:ascii="Calibri" w:eastAsia="Times New Roman" w:hAnsi="Calibri" w:cs="Calibri"/>
                <w:color w:val="000000"/>
              </w:rPr>
              <w:t>telmasourc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E294B">
              <w:rPr>
                <w:rFonts w:ascii="Calibri" w:eastAsia="Times New Roman" w:hAnsi="Calibri" w:cs="Calibri"/>
                <w:color w:val="000000"/>
              </w:rPr>
              <w:t>telmaz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E294B">
              <w:rPr>
                <w:rFonts w:ascii="Calibri" w:eastAsia="Times New Roman" w:hAnsi="Calibri" w:cs="Calibri"/>
                <w:color w:val="000000"/>
              </w:rPr>
              <w:t>postitraze</w:t>
            </w:r>
            <w:proofErr w:type="spellEnd"/>
          </w:p>
        </w:tc>
      </w:tr>
      <w:tr w:rsidR="00FE294B" w:rsidRPr="00FE294B" w:rsidTr="00FE294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1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infect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t3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142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FE294B" w:rsidRPr="00FE294B" w:rsidTr="00FE294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1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1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infect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t3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299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FE294B" w:rsidRPr="00FE294B" w:rsidTr="00FE294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2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2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infect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t3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0.10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FE294B" w:rsidRPr="00FE294B" w:rsidTr="00FE294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2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1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infect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t3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171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FE294B" w:rsidRPr="00FE294B" w:rsidTr="00FE294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1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1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infect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FE294B" w:rsidRPr="00FE294B" w:rsidTr="00FE294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contro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FE294B" w:rsidRPr="00FE294B" w:rsidTr="00FE294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1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0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contro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FE294B" w:rsidRPr="00FE294B" w:rsidTr="00FE294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2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contro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22.4</w:t>
            </w:r>
          </w:p>
        </w:tc>
      </w:tr>
      <w:tr w:rsidR="00FE294B" w:rsidRPr="00FE294B" w:rsidTr="00FE294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2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0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contro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0.348</w:t>
            </w:r>
          </w:p>
        </w:tc>
      </w:tr>
      <w:tr w:rsidR="00FE294B" w:rsidRPr="00FE294B" w:rsidTr="00FE294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2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1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contro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B" w:rsidRPr="00FE294B" w:rsidRDefault="00FE294B" w:rsidP="00FE2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294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</w:tbl>
    <w:p w:rsidR="00FE294B" w:rsidRDefault="00FE294B" w:rsidP="00FE294B">
      <w:pPr>
        <w:rPr>
          <w:lang w:val="fr-FR"/>
        </w:rPr>
      </w:pPr>
      <w:r w:rsidRPr="00FE294B">
        <w:rPr>
          <w:lang w:val="fr-FR"/>
        </w:rPr>
        <w:tab/>
      </w:r>
    </w:p>
    <w:sectPr w:rsidR="00FE294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5679"/>
    <w:rsid w:val="001E6197"/>
    <w:rsid w:val="00275679"/>
    <w:rsid w:val="002D036E"/>
    <w:rsid w:val="0036691E"/>
    <w:rsid w:val="00415B28"/>
    <w:rsid w:val="004176A9"/>
    <w:rsid w:val="00473974"/>
    <w:rsid w:val="0057612C"/>
    <w:rsid w:val="00676AF1"/>
    <w:rsid w:val="00777E54"/>
    <w:rsid w:val="00A63698"/>
    <w:rsid w:val="00B0727C"/>
    <w:rsid w:val="00CC7697"/>
    <w:rsid w:val="00CE3BF5"/>
    <w:rsid w:val="00D86350"/>
    <w:rsid w:val="00DE518A"/>
    <w:rsid w:val="00F9623B"/>
    <w:rsid w:val="00FE29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6F7DB2E-9812-4828-A454-E70FCDC633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0727C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1802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77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008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821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676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208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986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394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015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1DD9E03-0C0E-462B-B5B7-DC75C6AD9D5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889</Words>
  <Characters>5070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4</cp:revision>
  <dcterms:created xsi:type="dcterms:W3CDTF">2017-10-06T21:48:00Z</dcterms:created>
  <dcterms:modified xsi:type="dcterms:W3CDTF">2017-10-06T21:55:00Z</dcterms:modified>
</cp:coreProperties>
</file>